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0C0A0" w14:textId="04791ECA" w:rsidR="00FC0D1B" w:rsidRPr="00A4502B" w:rsidRDefault="00166871" w:rsidP="00B212FC">
      <w:pPr>
        <w:spacing w:afterLines="30" w:after="72"/>
        <w:rPr>
          <w:rFonts w:eastAsia="宋体"/>
          <w:sz w:val="21"/>
          <w:szCs w:val="21"/>
          <w:lang w:eastAsia="zh-CN"/>
        </w:rPr>
      </w:pPr>
      <w:r w:rsidRPr="00166871">
        <w:rPr>
          <w:b/>
          <w:bCs/>
          <w:sz w:val="21"/>
          <w:szCs w:val="21"/>
        </w:rPr>
        <w:t xml:space="preserve">Supplementary Table </w:t>
      </w:r>
      <w:r w:rsidR="009E2BC8">
        <w:rPr>
          <w:b/>
          <w:bCs/>
          <w:sz w:val="21"/>
          <w:szCs w:val="21"/>
        </w:rPr>
        <w:t>7</w:t>
      </w:r>
      <w:r w:rsidRPr="00166871">
        <w:rPr>
          <w:b/>
          <w:bCs/>
          <w:sz w:val="21"/>
          <w:szCs w:val="21"/>
        </w:rPr>
        <w:t>.</w:t>
      </w:r>
      <w:r w:rsidR="00040BD9" w:rsidRPr="00A4502B">
        <w:rPr>
          <w:sz w:val="21"/>
          <w:szCs w:val="21"/>
        </w:rPr>
        <w:t xml:space="preserve"> </w:t>
      </w:r>
      <w:r w:rsidR="00040BD9" w:rsidRPr="00A4502B">
        <w:rPr>
          <w:rFonts w:eastAsia="宋体" w:hint="eastAsia"/>
          <w:sz w:val="21"/>
          <w:szCs w:val="21"/>
          <w:lang w:eastAsia="zh-CN"/>
        </w:rPr>
        <w:t xml:space="preserve">Phased heterozygous SNPs of </w:t>
      </w:r>
      <w:r w:rsidR="00863F69" w:rsidRPr="00863F69">
        <w:rPr>
          <w:rFonts w:eastAsia="宋体"/>
          <w:sz w:val="21"/>
          <w:szCs w:val="21"/>
          <w:lang w:eastAsia="zh-CN"/>
        </w:rPr>
        <w:t>patient 1</w:t>
      </w:r>
      <w:r w:rsidR="00040BD9" w:rsidRPr="00A4502B">
        <w:rPr>
          <w:rFonts w:eastAsia="宋体" w:hint="eastAsia"/>
          <w:sz w:val="21"/>
          <w:szCs w:val="21"/>
          <w:lang w:eastAsia="zh-CN"/>
        </w:rPr>
        <w:t xml:space="preserve"> around the breakpoint of target inversion</w:t>
      </w:r>
    </w:p>
    <w:tbl>
      <w:tblPr>
        <w:tblW w:w="6375" w:type="dxa"/>
        <w:jc w:val="center"/>
        <w:tblBorders>
          <w:top w:val="single" w:sz="12" w:space="0" w:color="666666"/>
          <w:bottom w:val="single" w:sz="12" w:space="0" w:color="666666"/>
        </w:tblBorders>
        <w:tblLook w:val="04A0" w:firstRow="1" w:lastRow="0" w:firstColumn="1" w:lastColumn="0" w:noHBand="0" w:noVBand="1"/>
      </w:tblPr>
      <w:tblGrid>
        <w:gridCol w:w="1485"/>
        <w:gridCol w:w="1080"/>
        <w:gridCol w:w="1650"/>
        <w:gridCol w:w="1080"/>
        <w:gridCol w:w="1080"/>
      </w:tblGrid>
      <w:tr w:rsidR="001E6173" w14:paraId="5F9EB4F0" w14:textId="77777777" w:rsidTr="00B212FC">
        <w:trPr>
          <w:trHeight w:val="255"/>
          <w:jc w:val="center"/>
        </w:trPr>
        <w:tc>
          <w:tcPr>
            <w:tcW w:w="1485" w:type="dxa"/>
            <w:vMerge w:val="restart"/>
            <w:tcBorders>
              <w:top w:val="single" w:sz="4" w:space="0" w:color="666666"/>
              <w:bottom w:val="nil"/>
            </w:tcBorders>
            <w:shd w:val="clear" w:color="auto" w:fill="FFFFFF"/>
            <w:vAlign w:val="center"/>
          </w:tcPr>
          <w:p w14:paraId="272A8E3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4" w:space="0" w:color="666666"/>
              <w:bottom w:val="nil"/>
            </w:tcBorders>
            <w:shd w:val="clear" w:color="auto" w:fill="FFFFFF"/>
            <w:vAlign w:val="center"/>
          </w:tcPr>
          <w:p w14:paraId="269DE65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Chrom</w:t>
            </w:r>
          </w:p>
        </w:tc>
        <w:tc>
          <w:tcPr>
            <w:tcW w:w="1650" w:type="dxa"/>
            <w:vMerge w:val="restart"/>
            <w:tcBorders>
              <w:top w:val="single" w:sz="4" w:space="0" w:color="666666"/>
              <w:bottom w:val="nil"/>
            </w:tcBorders>
            <w:shd w:val="clear" w:color="auto" w:fill="FFFFFF"/>
            <w:vAlign w:val="center"/>
          </w:tcPr>
          <w:p w14:paraId="129B3B3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osition</w:t>
            </w:r>
          </w:p>
        </w:tc>
        <w:tc>
          <w:tcPr>
            <w:tcW w:w="2160" w:type="dxa"/>
            <w:gridSpan w:val="2"/>
            <w:tcBorders>
              <w:top w:val="single" w:sz="4" w:space="0" w:color="666666"/>
              <w:bottom w:val="nil"/>
            </w:tcBorders>
            <w:shd w:val="clear" w:color="auto" w:fill="FFFFFF"/>
            <w:vAlign w:val="center"/>
          </w:tcPr>
          <w:p w14:paraId="683BF7CF" w14:textId="4E0E0B96" w:rsidR="001E6173" w:rsidRPr="00B212FC" w:rsidRDefault="00863F69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863F69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atient 1</w:t>
            </w:r>
          </w:p>
        </w:tc>
      </w:tr>
      <w:tr w:rsidR="001E6173" w14:paraId="78C3AAAC" w14:textId="77777777" w:rsidTr="00B212FC">
        <w:trPr>
          <w:trHeight w:val="255"/>
          <w:jc w:val="center"/>
        </w:trPr>
        <w:tc>
          <w:tcPr>
            <w:tcW w:w="1485" w:type="dxa"/>
            <w:vMerge/>
            <w:tcBorders>
              <w:top w:val="nil"/>
              <w:bottom w:val="single" w:sz="4" w:space="0" w:color="666666"/>
            </w:tcBorders>
            <w:shd w:val="clear" w:color="auto" w:fill="FFFFFF"/>
            <w:vAlign w:val="center"/>
          </w:tcPr>
          <w:p w14:paraId="669034E0" w14:textId="77777777" w:rsidR="001E6173" w:rsidRPr="00B212FC" w:rsidRDefault="001E6173">
            <w:pPr>
              <w:widowControl w:val="0"/>
              <w:jc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666666"/>
            </w:tcBorders>
            <w:shd w:val="clear" w:color="auto" w:fill="FFFFFF"/>
            <w:vAlign w:val="center"/>
          </w:tcPr>
          <w:p w14:paraId="45495F79" w14:textId="77777777" w:rsidR="001E6173" w:rsidRPr="00B212FC" w:rsidRDefault="001E6173">
            <w:pPr>
              <w:widowControl w:val="0"/>
              <w:jc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650" w:type="dxa"/>
            <w:vMerge/>
            <w:tcBorders>
              <w:top w:val="nil"/>
              <w:bottom w:val="single" w:sz="4" w:space="0" w:color="666666"/>
            </w:tcBorders>
            <w:shd w:val="clear" w:color="auto" w:fill="FFFFFF"/>
            <w:vAlign w:val="center"/>
          </w:tcPr>
          <w:p w14:paraId="2AE08697" w14:textId="77777777" w:rsidR="001E6173" w:rsidRPr="00B212FC" w:rsidRDefault="001E6173">
            <w:pPr>
              <w:widowControl w:val="0"/>
              <w:jc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666666"/>
            </w:tcBorders>
            <w:shd w:val="clear" w:color="auto" w:fill="FFFFFF"/>
            <w:vAlign w:val="center"/>
          </w:tcPr>
          <w:p w14:paraId="02981C5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1080" w:type="dxa"/>
            <w:tcBorders>
              <w:top w:val="nil"/>
              <w:bottom w:val="single" w:sz="4" w:space="0" w:color="666666"/>
            </w:tcBorders>
            <w:shd w:val="clear" w:color="auto" w:fill="FFFFFF"/>
            <w:vAlign w:val="center"/>
          </w:tcPr>
          <w:p w14:paraId="2083BBA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</w:tr>
      <w:tr w:rsidR="001E6173" w14:paraId="51FB3A9D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single" w:sz="4" w:space="0" w:color="666666"/>
            </w:tcBorders>
            <w:shd w:val="clear" w:color="auto" w:fill="auto"/>
            <w:vAlign w:val="center"/>
          </w:tcPr>
          <w:p w14:paraId="05777CA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35363</w:t>
            </w:r>
          </w:p>
        </w:tc>
        <w:tc>
          <w:tcPr>
            <w:tcW w:w="1080" w:type="dxa"/>
            <w:tcBorders>
              <w:top w:val="single" w:sz="4" w:space="0" w:color="666666"/>
            </w:tcBorders>
            <w:shd w:val="clear" w:color="auto" w:fill="FFFFFF"/>
            <w:vAlign w:val="center"/>
          </w:tcPr>
          <w:p w14:paraId="53F4CE9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single" w:sz="4" w:space="0" w:color="666666"/>
            </w:tcBorders>
            <w:shd w:val="clear" w:color="auto" w:fill="FFFFFF"/>
            <w:vAlign w:val="center"/>
          </w:tcPr>
          <w:p w14:paraId="71A5F66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08,191</w:t>
            </w:r>
          </w:p>
        </w:tc>
        <w:tc>
          <w:tcPr>
            <w:tcW w:w="1080" w:type="dxa"/>
            <w:tcBorders>
              <w:top w:val="single" w:sz="4" w:space="0" w:color="666666"/>
            </w:tcBorders>
            <w:shd w:val="clear" w:color="auto" w:fill="E7A97C"/>
            <w:vAlign w:val="center"/>
          </w:tcPr>
          <w:p w14:paraId="06EACA2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single" w:sz="4" w:space="0" w:color="666666"/>
            </w:tcBorders>
            <w:shd w:val="clear" w:color="auto" w:fill="auto"/>
            <w:vAlign w:val="center"/>
          </w:tcPr>
          <w:p w14:paraId="785AE47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7B200988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E04784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74728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C86C3B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90FE6E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1,28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521908A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6DAA0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73B454E2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71A9B7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6749106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2CA33C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230A76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4,597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F92825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A01E3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8EBA53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8295CA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74611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5D585B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B774C5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5,02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AB797E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4BD9B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42EF5FFB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32EB64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595141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213A69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6EA14A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5,02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D26BD1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31935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1DED6FC6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441EA1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85525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FBD5C6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E8EA72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5,478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1B00EF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3AD44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5FFA18CD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8E5C53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705324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1CB90F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9863B1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6,46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D959A8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55F73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73524F03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8965B2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599198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B3473A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645071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6,712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12DACC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4A740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49765393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7AE2CE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4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FFCD19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1102430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6,98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ED18EC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60179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2B9F69FD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B71061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5757891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A02A7F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2F1CCB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8,52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147BEE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7495B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4FC87AD9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DB1DBD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292672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B4C75A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F4AE66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8,69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776E47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27DFF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15A9A57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91DA89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392893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1D9161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03293B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8,702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F5A391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4BE34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BFBD1AF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BDFF85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201234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A47CBD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F630E6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18,87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62D755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FA78D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33ABB9E4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6A81C2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3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A4C446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AE90D8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20,248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9B8629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AAE1F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42E78111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E072EA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23898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49599C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A3A453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23,072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787DE62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F2851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3E1984D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64F433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30117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9D361B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D595CA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25,29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8459B4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63272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2928EFCE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09C7DF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652348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E9A3FB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1E8AD2B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27,06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EC215F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D15EA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5218DC24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284821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215685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07F4E1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EE2FEB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27,90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552040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7142B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27C761BF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EC2285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5891175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9938F7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CF2AE1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28,77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50E034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A14B0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4A4AE56B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6FDA3F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22794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B87404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EBA851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28,85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490A95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BD03E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00CE1BFE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6501E6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AAC0C4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5608B2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1,138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3C69B2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3AEE2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16D75111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E1494F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23898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6A4DD8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2DD3F9E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1,66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8262B9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632D8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0C3937A2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D4DC0A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23946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AE4D1D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751D7C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2,42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9D0B90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56139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55EF4C32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0A17FDC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23946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5703A9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D83ED7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2,637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593A0D2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1774F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47066958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84B0EE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1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2878D9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5505D6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4,252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71C406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DFEFF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C94E364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C0423C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705043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5DDFFE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0AE527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4,40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A9ECFD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98237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1897415F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6E473C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0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53999D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2DCFA81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5,06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26F81A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CD7F3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26FC3E11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DB396C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59513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DAD26A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26B0384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5,64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516B8F0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5BB35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5C9939E7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5E5D8C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22055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DB9685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CE5821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6,75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BBD739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07642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6D48E9E6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D4F2CA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1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172004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D81816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7,128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C4D3B0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DF799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43B32FDF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1421E6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274123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0954D6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AC654A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7,37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5AAA9B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3EB50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73FECA74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C405A8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1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BDE933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4C25D1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7,58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F7A8A2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1306F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4D2C5AA6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0A9C21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23898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B87F99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A7F251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39,80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ABFD52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6015A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3FBD9906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99E731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07122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EB2ED1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13E3EC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41,574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BFA632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BBB93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6A4385D5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7A4426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595130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395929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C2469E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44,12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5C001A6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02174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0C0F6565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B723F6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60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8F82CE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3DED6B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44,567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6DFBA3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F7AF5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3430E5F1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5B188A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59513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6D4CBB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C97B27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45,467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2A5BB8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16C92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16BABDBA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2F22EA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35410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FF5CB2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37ED63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48,68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3EC769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8E2F5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392F8475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50D46F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21322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969172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FA9F25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49,408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5C2857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85FC5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376625D0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EF93BF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501976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A7E6D2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F2EB69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52,64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E2023B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05E67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8A965C7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4C56F3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07122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548428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02C518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53,10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7F40EC9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C0D49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2C1326E2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5B2359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207139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0BDF75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2C5604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53,95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90C323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EED2A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23AD87D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5C76F2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02343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F00678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D90E57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57,80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AC0A37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4C92E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C6CF07C" w14:textId="77777777" w:rsidTr="00B212FC">
        <w:trPr>
          <w:trHeight w:val="255"/>
          <w:jc w:val="center"/>
        </w:trPr>
        <w:tc>
          <w:tcPr>
            <w:tcW w:w="1485" w:type="dxa"/>
            <w:tcBorders>
              <w:bottom w:val="nil"/>
            </w:tcBorders>
            <w:shd w:val="clear" w:color="auto" w:fill="auto"/>
            <w:vAlign w:val="center"/>
          </w:tcPr>
          <w:p w14:paraId="5341BCC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1138622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vAlign w:val="center"/>
          </w:tcPr>
          <w:p w14:paraId="1BF38DB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bottom w:val="nil"/>
            </w:tcBorders>
            <w:shd w:val="clear" w:color="auto" w:fill="FFFFFF"/>
            <w:vAlign w:val="center"/>
          </w:tcPr>
          <w:p w14:paraId="699139A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59,49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E7A97C"/>
            <w:vAlign w:val="center"/>
          </w:tcPr>
          <w:p w14:paraId="035E1CD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4C84C45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99AA210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2855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0275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D2083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2D76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62,2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1A5DD8E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67A3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7DFEC1D7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807B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66210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DEC3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D202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87,9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5C06536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A5FE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2D2756F4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F3E8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66210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EB0C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FFC0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87,98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4F73CA6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84D3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B46E8D3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</w:tcBorders>
            <w:shd w:val="clear" w:color="auto" w:fill="auto"/>
            <w:vAlign w:val="center"/>
          </w:tcPr>
          <w:p w14:paraId="593FA0E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lastRenderedPageBreak/>
              <w:t>rs662105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790CF56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</w:tcBorders>
            <w:shd w:val="clear" w:color="auto" w:fill="FFFFFF"/>
            <w:vAlign w:val="center"/>
          </w:tcPr>
          <w:p w14:paraId="012FDD7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87,99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E7A97C"/>
            <w:vAlign w:val="center"/>
          </w:tcPr>
          <w:p w14:paraId="2450F98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1815FD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19E7A240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A5ED8D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36942108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3B1A96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11BD244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688,00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0253FF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13927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5C539BA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64826B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rs18262264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90361B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11C9DFF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1D95AD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1D95AD"/>
                <w:sz w:val="18"/>
                <w:szCs w:val="18"/>
                <w:lang w:eastAsia="zh-CN" w:bidi="ar"/>
              </w:rPr>
              <w:t>100,709,51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8A1B8B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37D78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10B83A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0E88029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20151961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2D7D39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CDD09F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29,47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6D3445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F14C5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E93FD9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01C728F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96361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07A55A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034D90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43,037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677184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EBCFE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3FC37ADD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E754D2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3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51CF28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2913BC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43,82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8AFECA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15CF6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467F5789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94D4A3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3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5245F2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F63C9E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45,82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244FE6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E18A3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F08BE46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E4E059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317447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239AED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9F4B23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49,58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B66A2F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87425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276396B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D7865E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652350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EE9830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F540A3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3,41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618D10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1896F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248ADB93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29A757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706086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A98A93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DA14CE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3,86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0113EC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A2E72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7BA6BE69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E165B6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706088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ABDB02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1A1B75F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3,922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A88C47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E502B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92ACF7A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6E3B35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70604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864BBF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B8AFF7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4,14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5E7850A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BBD6C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BA8C6C5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A6676F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215711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7EE3D3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9B03BC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4,924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8F138D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1EBF9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7A207F4F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4DE2EE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788762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ABA751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E2AC20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7,66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79627C1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3FF17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22B6A055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BC0E24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662108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1B66D5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E8D02B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7,89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52ACE53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E3440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3D48D7C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331AF2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37627679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4192F9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543146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58,78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971E8B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F98AA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53540EE6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E8B909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661625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B37B94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3CB448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0,10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812208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75C6B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4ED6678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ACC79E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662108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16D5F6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BF2772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0,62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FD28AA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1E274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7ECCEC87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24F571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26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8CC5F5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2372C54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7,094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508115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8ECFF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63CE1394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69AE0E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3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EB3642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316CCC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7,12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CBB554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C41E6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292E8CDD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3D1F24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591704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8485BA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AF0984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7,18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B0F366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A81B5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0625CCE8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9DEB81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11484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0499D2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31F431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7,857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715D229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05E4C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1F0D5425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3329F5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236129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818D71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C00E75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7,86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79B71DC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FDAE1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3E07BB08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D61DF7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3601788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EC6BD4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957EAE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8,592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CDBED9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36D14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0F99E1B1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99EEFC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672356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160B4B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26030A5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69,91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5DB03DF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45F37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331885FE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D74056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7261558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6FF88C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142DE2C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0,514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F629D0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2EE51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16D257C4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ED92FC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4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D0B8CB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F22EA2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1,05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97DBCB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BCF36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02C4CA3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E7DA72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26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582A92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109F640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2,49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4DCC4E5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E6EAA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5CE1C338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28F10C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4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5845A5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18BCD7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3,518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7B556D9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596E1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6929A91A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C0B2B2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4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382B7D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8D413B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3,59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B0628E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5D022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7B98A569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E49372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4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9D6359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09D32BC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4,55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543ABD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25221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24B2490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A0EB90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9003238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1DD6CE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6A7C39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6,499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D066FD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FE313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3514C979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6A90AD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26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E114D1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8C66E2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8,274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F7C941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4988E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58CE14BD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982077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205735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C65384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222C996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8,86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405618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7A52F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5EA106B2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4FE814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205735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2B2933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7C6090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9,32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3555B4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9AEDC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595C575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628AC0F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652350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018B51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EE72D0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9,65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5B68BC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1D47E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5A2797AA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46905A9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4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AEFF12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5202412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79,664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3B8A378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8219E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7ECD2DF5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3BF2472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4116358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8A14AD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EC0C42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81,515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04316F1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7FD9A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4C45BB7E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069180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4894217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ACA858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6724BF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82,270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9D9F3C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696B4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5EA4F79B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2A36A0C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4807852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CC38BA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4D13B7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83,746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9E32E1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6C8E8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6A7646AE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79BBED5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8835054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98D225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766BF1B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84,211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62518E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3A2A5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5CED4AFD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568278B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283377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65E202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44056FC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85,07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1F9E3B2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50057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2B29ECDF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1662B9A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5134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47A260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3D11778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85,918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6223CE4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ADA89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5FDAE2CC" w14:textId="77777777" w:rsidTr="00B212FC">
        <w:trPr>
          <w:trHeight w:val="255"/>
          <w:jc w:val="center"/>
        </w:trPr>
        <w:tc>
          <w:tcPr>
            <w:tcW w:w="1485" w:type="dxa"/>
            <w:shd w:val="clear" w:color="auto" w:fill="auto"/>
            <w:vAlign w:val="center"/>
          </w:tcPr>
          <w:p w14:paraId="0270E11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599194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F77B3B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shd w:val="clear" w:color="auto" w:fill="FFFFFF"/>
            <w:vAlign w:val="center"/>
          </w:tcPr>
          <w:p w14:paraId="6E35C86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2,633</w:t>
            </w:r>
          </w:p>
        </w:tc>
        <w:tc>
          <w:tcPr>
            <w:tcW w:w="1080" w:type="dxa"/>
            <w:shd w:val="clear" w:color="auto" w:fill="E7A97C"/>
            <w:vAlign w:val="center"/>
          </w:tcPr>
          <w:p w14:paraId="2055D0E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3B7A98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53E51EB2" w14:textId="77777777" w:rsidTr="00B212FC">
        <w:trPr>
          <w:trHeight w:val="255"/>
          <w:jc w:val="center"/>
        </w:trPr>
        <w:tc>
          <w:tcPr>
            <w:tcW w:w="1485" w:type="dxa"/>
            <w:tcBorders>
              <w:bottom w:val="nil"/>
            </w:tcBorders>
            <w:shd w:val="clear" w:color="auto" w:fill="auto"/>
            <w:vAlign w:val="center"/>
          </w:tcPr>
          <w:p w14:paraId="6B3B942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787897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vAlign w:val="center"/>
          </w:tcPr>
          <w:p w14:paraId="67B0B46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bottom w:val="nil"/>
            </w:tcBorders>
            <w:shd w:val="clear" w:color="auto" w:fill="FFFFFF"/>
            <w:vAlign w:val="center"/>
          </w:tcPr>
          <w:p w14:paraId="0104B6E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3,16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E7A97C"/>
            <w:vAlign w:val="center"/>
          </w:tcPr>
          <w:p w14:paraId="2CE937E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0A11473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63508626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7667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65235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2FCF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301EE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3,9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021E1EB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E39E9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14:paraId="4224D2D0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73CD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9677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6DB0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E69B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4,7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781ABC8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FEE46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3D0BAF6A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8582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2001878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B44F5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154F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8,5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1C94E85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200F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14:paraId="10EDEC83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54B61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390472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981D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7A28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8,6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7563B59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A4EC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14:paraId="7DECA093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70F7F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2005042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A2D90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2D084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9,2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503644A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569E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4F2566A4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9298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lastRenderedPageBreak/>
              <w:t>rs3742282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BF3B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0B5A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9,6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0B2688A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59AED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2CAA457C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F74A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418079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BD52E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E38B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9,9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7A97C"/>
            <w:vAlign w:val="center"/>
          </w:tcPr>
          <w:p w14:paraId="0F530A72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466D7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14:paraId="12BAD444" w14:textId="77777777" w:rsidTr="00B212FC">
        <w:trPr>
          <w:trHeight w:val="255"/>
          <w:jc w:val="center"/>
        </w:trPr>
        <w:tc>
          <w:tcPr>
            <w:tcW w:w="14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B3877CC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rs141933626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6058871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proofErr w:type="spellStart"/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3F43E0EA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BF9837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b/>
                <w:bCs/>
                <w:i/>
                <w:iCs/>
                <w:color w:val="BF9837"/>
                <w:sz w:val="18"/>
                <w:szCs w:val="18"/>
                <w:lang w:eastAsia="zh-CN" w:bidi="ar"/>
              </w:rPr>
              <w:t>100,799,921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</w:tcBorders>
            <w:shd w:val="clear" w:color="auto" w:fill="E7A97C"/>
            <w:vAlign w:val="center"/>
          </w:tcPr>
          <w:p w14:paraId="2A183D23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EEE302B" w14:textId="77777777" w:rsidR="001E6173" w:rsidRPr="00B212FC" w:rsidRDefault="00000000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 w:rsidRPr="00B212FC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G</w:t>
            </w:r>
          </w:p>
        </w:tc>
      </w:tr>
    </w:tbl>
    <w:p w14:paraId="246DE4E2" w14:textId="77777777" w:rsidR="001E6173" w:rsidRDefault="001E6173">
      <w:pPr>
        <w:pStyle w:val="SMcaption"/>
      </w:pPr>
    </w:p>
    <w:sectPr w:rsidR="001E6173" w:rsidSect="00B1796C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77BFA" w14:textId="77777777" w:rsidR="00AB4C20" w:rsidRDefault="00AB4C20">
      <w:r>
        <w:separator/>
      </w:r>
    </w:p>
  </w:endnote>
  <w:endnote w:type="continuationSeparator" w:id="0">
    <w:p w14:paraId="4EABF9BA" w14:textId="77777777" w:rsidR="00AB4C20" w:rsidRDefault="00AB4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F5788" w14:textId="77777777" w:rsidR="00AB4C20" w:rsidRDefault="00AB4C20">
      <w:r>
        <w:separator/>
      </w:r>
    </w:p>
  </w:footnote>
  <w:footnote w:type="continuationSeparator" w:id="0">
    <w:p w14:paraId="42157086" w14:textId="77777777" w:rsidR="00AB4C20" w:rsidRDefault="00AB4C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6DE37" w14:textId="77777777" w:rsidR="001E6173" w:rsidRDefault="001E6173">
    <w:pPr>
      <w:jc w:val="right"/>
      <w:rPr>
        <w:sz w:val="20"/>
      </w:rPr>
    </w:pPr>
  </w:p>
  <w:p w14:paraId="2197E370" w14:textId="77777777" w:rsidR="001E6173" w:rsidRDefault="001E617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053141738">
    <w:abstractNumId w:val="3"/>
  </w:num>
  <w:num w:numId="2" w16cid:durableId="649794309">
    <w:abstractNumId w:val="5"/>
  </w:num>
  <w:num w:numId="3" w16cid:durableId="474643751">
    <w:abstractNumId w:val="8"/>
  </w:num>
  <w:num w:numId="4" w16cid:durableId="2112821981">
    <w:abstractNumId w:val="9"/>
  </w:num>
  <w:num w:numId="5" w16cid:durableId="1357387617">
    <w:abstractNumId w:val="6"/>
  </w:num>
  <w:num w:numId="6" w16cid:durableId="475534888">
    <w:abstractNumId w:val="2"/>
  </w:num>
  <w:num w:numId="7" w16cid:durableId="1757092421">
    <w:abstractNumId w:val="7"/>
  </w:num>
  <w:num w:numId="8" w16cid:durableId="11612092">
    <w:abstractNumId w:val="4"/>
  </w:num>
  <w:num w:numId="9" w16cid:durableId="738595181">
    <w:abstractNumId w:val="1"/>
  </w:num>
  <w:num w:numId="10" w16cid:durableId="916591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ZjNGQ2N2Q1YzdmZTM0MzFkNjAxYmQ0OGE0YzNmNTQifQ=="/>
  </w:docVars>
  <w:rsids>
    <w:rsidRoot w:val="002C030F"/>
    <w:rsid w:val="00015F74"/>
    <w:rsid w:val="00040BD9"/>
    <w:rsid w:val="00065EBD"/>
    <w:rsid w:val="0007303C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66871"/>
    <w:rsid w:val="0019406E"/>
    <w:rsid w:val="001A1BDE"/>
    <w:rsid w:val="001E6173"/>
    <w:rsid w:val="001F0876"/>
    <w:rsid w:val="001F167C"/>
    <w:rsid w:val="001F5E91"/>
    <w:rsid w:val="002077B9"/>
    <w:rsid w:val="00222D3E"/>
    <w:rsid w:val="00262D72"/>
    <w:rsid w:val="00294FBB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374D"/>
    <w:rsid w:val="004571D5"/>
    <w:rsid w:val="00461D81"/>
    <w:rsid w:val="0046356B"/>
    <w:rsid w:val="00477182"/>
    <w:rsid w:val="004779CB"/>
    <w:rsid w:val="004B5BFE"/>
    <w:rsid w:val="004E13B6"/>
    <w:rsid w:val="004E42D8"/>
    <w:rsid w:val="004E7BA2"/>
    <w:rsid w:val="004F0AB8"/>
    <w:rsid w:val="004F7EDF"/>
    <w:rsid w:val="005001AC"/>
    <w:rsid w:val="00527D71"/>
    <w:rsid w:val="005520A8"/>
    <w:rsid w:val="005607DD"/>
    <w:rsid w:val="00586841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66A40"/>
    <w:rsid w:val="00793072"/>
    <w:rsid w:val="007941F2"/>
    <w:rsid w:val="007A7C29"/>
    <w:rsid w:val="00807D35"/>
    <w:rsid w:val="008218C4"/>
    <w:rsid w:val="00863F69"/>
    <w:rsid w:val="00867A98"/>
    <w:rsid w:val="00870867"/>
    <w:rsid w:val="00885C9B"/>
    <w:rsid w:val="008D5D2A"/>
    <w:rsid w:val="00914B63"/>
    <w:rsid w:val="009354F3"/>
    <w:rsid w:val="009447DC"/>
    <w:rsid w:val="00956B4F"/>
    <w:rsid w:val="00961BA5"/>
    <w:rsid w:val="009743A9"/>
    <w:rsid w:val="009A5287"/>
    <w:rsid w:val="009B283E"/>
    <w:rsid w:val="009B2841"/>
    <w:rsid w:val="009B2AC5"/>
    <w:rsid w:val="009B6FFB"/>
    <w:rsid w:val="009B7984"/>
    <w:rsid w:val="009C51BC"/>
    <w:rsid w:val="009E2BC8"/>
    <w:rsid w:val="009F4BED"/>
    <w:rsid w:val="009F7D93"/>
    <w:rsid w:val="00A3403B"/>
    <w:rsid w:val="00A4502B"/>
    <w:rsid w:val="00A51A12"/>
    <w:rsid w:val="00A627D4"/>
    <w:rsid w:val="00A74DA2"/>
    <w:rsid w:val="00AB399E"/>
    <w:rsid w:val="00AB4C20"/>
    <w:rsid w:val="00AC59D0"/>
    <w:rsid w:val="00AD16B1"/>
    <w:rsid w:val="00AD499C"/>
    <w:rsid w:val="00B1796C"/>
    <w:rsid w:val="00B212F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B4E44"/>
    <w:rsid w:val="00BC3E04"/>
    <w:rsid w:val="00BD58CF"/>
    <w:rsid w:val="00BF0C92"/>
    <w:rsid w:val="00BF7A3F"/>
    <w:rsid w:val="00C04CC1"/>
    <w:rsid w:val="00C4096C"/>
    <w:rsid w:val="00C50C6D"/>
    <w:rsid w:val="00C600D9"/>
    <w:rsid w:val="00C65928"/>
    <w:rsid w:val="00C92B22"/>
    <w:rsid w:val="00CC1384"/>
    <w:rsid w:val="00CD3720"/>
    <w:rsid w:val="00CF1848"/>
    <w:rsid w:val="00CF5C2F"/>
    <w:rsid w:val="00D04BCF"/>
    <w:rsid w:val="00D143D9"/>
    <w:rsid w:val="00D5511B"/>
    <w:rsid w:val="00D766F1"/>
    <w:rsid w:val="00E05C94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0D1B"/>
    <w:rsid w:val="00FF04E3"/>
    <w:rsid w:val="012402B1"/>
    <w:rsid w:val="018B7D8A"/>
    <w:rsid w:val="02385A24"/>
    <w:rsid w:val="027F2CA3"/>
    <w:rsid w:val="029232D9"/>
    <w:rsid w:val="02C44E0D"/>
    <w:rsid w:val="031E276F"/>
    <w:rsid w:val="03367AB9"/>
    <w:rsid w:val="037A095A"/>
    <w:rsid w:val="03B5144B"/>
    <w:rsid w:val="03B67E06"/>
    <w:rsid w:val="03F82FC0"/>
    <w:rsid w:val="04025BED"/>
    <w:rsid w:val="04194CE4"/>
    <w:rsid w:val="049D68A4"/>
    <w:rsid w:val="04A42800"/>
    <w:rsid w:val="067E7EF2"/>
    <w:rsid w:val="06A905A2"/>
    <w:rsid w:val="0708351A"/>
    <w:rsid w:val="075F5104"/>
    <w:rsid w:val="082D0D5E"/>
    <w:rsid w:val="089F7EAE"/>
    <w:rsid w:val="08C43471"/>
    <w:rsid w:val="0904509E"/>
    <w:rsid w:val="092C4CF1"/>
    <w:rsid w:val="098B0432"/>
    <w:rsid w:val="09CA0F5B"/>
    <w:rsid w:val="0A454A85"/>
    <w:rsid w:val="0A4A209B"/>
    <w:rsid w:val="0AA55524"/>
    <w:rsid w:val="0C236700"/>
    <w:rsid w:val="0C3504B5"/>
    <w:rsid w:val="0C375076"/>
    <w:rsid w:val="0CB41A4E"/>
    <w:rsid w:val="0DFB2509"/>
    <w:rsid w:val="0E2826F4"/>
    <w:rsid w:val="0E34473D"/>
    <w:rsid w:val="0EB57D48"/>
    <w:rsid w:val="0EDE1004"/>
    <w:rsid w:val="0EFB2DE2"/>
    <w:rsid w:val="0F831C97"/>
    <w:rsid w:val="0FEB55C0"/>
    <w:rsid w:val="10045BDC"/>
    <w:rsid w:val="10125409"/>
    <w:rsid w:val="10757746"/>
    <w:rsid w:val="10E96908"/>
    <w:rsid w:val="10EC17B7"/>
    <w:rsid w:val="118C11EC"/>
    <w:rsid w:val="118C6962"/>
    <w:rsid w:val="125C03AD"/>
    <w:rsid w:val="12C66037"/>
    <w:rsid w:val="13001549"/>
    <w:rsid w:val="1340228E"/>
    <w:rsid w:val="13453400"/>
    <w:rsid w:val="13806921"/>
    <w:rsid w:val="14AB1989"/>
    <w:rsid w:val="14B44CE1"/>
    <w:rsid w:val="15853F88"/>
    <w:rsid w:val="159579DE"/>
    <w:rsid w:val="159E329B"/>
    <w:rsid w:val="15C727F2"/>
    <w:rsid w:val="15D8055B"/>
    <w:rsid w:val="16B234A2"/>
    <w:rsid w:val="16D50F3F"/>
    <w:rsid w:val="173B3498"/>
    <w:rsid w:val="176F6C9D"/>
    <w:rsid w:val="17A32DEB"/>
    <w:rsid w:val="17AF353E"/>
    <w:rsid w:val="17C27715"/>
    <w:rsid w:val="17E84B8A"/>
    <w:rsid w:val="18CB084B"/>
    <w:rsid w:val="1A4B505D"/>
    <w:rsid w:val="1A69031C"/>
    <w:rsid w:val="1AA94BBC"/>
    <w:rsid w:val="1BA15893"/>
    <w:rsid w:val="1BAA0BEC"/>
    <w:rsid w:val="1C8A6328"/>
    <w:rsid w:val="1CBE32E3"/>
    <w:rsid w:val="1CBE53C2"/>
    <w:rsid w:val="1D5232E9"/>
    <w:rsid w:val="1DED4DC0"/>
    <w:rsid w:val="1F5F3A9B"/>
    <w:rsid w:val="1FB2006F"/>
    <w:rsid w:val="1FB262C1"/>
    <w:rsid w:val="1FCB7383"/>
    <w:rsid w:val="20D9164A"/>
    <w:rsid w:val="21B31E7D"/>
    <w:rsid w:val="21F62034"/>
    <w:rsid w:val="21FC53C1"/>
    <w:rsid w:val="22196184"/>
    <w:rsid w:val="22EF6E4F"/>
    <w:rsid w:val="23C83C3E"/>
    <w:rsid w:val="23FE68F0"/>
    <w:rsid w:val="24523BCF"/>
    <w:rsid w:val="24DB5972"/>
    <w:rsid w:val="251470D6"/>
    <w:rsid w:val="25B12642"/>
    <w:rsid w:val="260E1D77"/>
    <w:rsid w:val="261849A4"/>
    <w:rsid w:val="261E645E"/>
    <w:rsid w:val="26BD4277"/>
    <w:rsid w:val="27633B89"/>
    <w:rsid w:val="277F1064"/>
    <w:rsid w:val="27876AFA"/>
    <w:rsid w:val="27A961FC"/>
    <w:rsid w:val="27C941A8"/>
    <w:rsid w:val="27CC5901"/>
    <w:rsid w:val="27D72D69"/>
    <w:rsid w:val="28A6273B"/>
    <w:rsid w:val="29086F52"/>
    <w:rsid w:val="290A2CCA"/>
    <w:rsid w:val="2A49401C"/>
    <w:rsid w:val="2B710DDE"/>
    <w:rsid w:val="2BAC16B2"/>
    <w:rsid w:val="2CA70830"/>
    <w:rsid w:val="2CDC497D"/>
    <w:rsid w:val="2CF657BC"/>
    <w:rsid w:val="2D1D6FE0"/>
    <w:rsid w:val="2E334A71"/>
    <w:rsid w:val="2E731311"/>
    <w:rsid w:val="2E74054A"/>
    <w:rsid w:val="2E8B21B7"/>
    <w:rsid w:val="2EE900B1"/>
    <w:rsid w:val="2F0D0E1E"/>
    <w:rsid w:val="2F62751F"/>
    <w:rsid w:val="2FC11C09"/>
    <w:rsid w:val="2FDE6C5E"/>
    <w:rsid w:val="2FE029D7"/>
    <w:rsid w:val="2FE75B13"/>
    <w:rsid w:val="302063B0"/>
    <w:rsid w:val="30576C24"/>
    <w:rsid w:val="30A74E11"/>
    <w:rsid w:val="30B55C11"/>
    <w:rsid w:val="31374878"/>
    <w:rsid w:val="31CC4FC0"/>
    <w:rsid w:val="31E10F22"/>
    <w:rsid w:val="32244DFC"/>
    <w:rsid w:val="323B7866"/>
    <w:rsid w:val="32843AED"/>
    <w:rsid w:val="32963820"/>
    <w:rsid w:val="33213084"/>
    <w:rsid w:val="335E3222"/>
    <w:rsid w:val="33DE1333"/>
    <w:rsid w:val="345968B4"/>
    <w:rsid w:val="34FA0F9C"/>
    <w:rsid w:val="35215CE9"/>
    <w:rsid w:val="35CC3417"/>
    <w:rsid w:val="35E328D9"/>
    <w:rsid w:val="35ED3466"/>
    <w:rsid w:val="35FB1828"/>
    <w:rsid w:val="360A0B2D"/>
    <w:rsid w:val="361E6007"/>
    <w:rsid w:val="36FC6348"/>
    <w:rsid w:val="36FF7BE6"/>
    <w:rsid w:val="371A4A20"/>
    <w:rsid w:val="37F4701F"/>
    <w:rsid w:val="392848B3"/>
    <w:rsid w:val="3A3276D0"/>
    <w:rsid w:val="3AF70BD4"/>
    <w:rsid w:val="3B626996"/>
    <w:rsid w:val="3BBA36FC"/>
    <w:rsid w:val="3BC211B5"/>
    <w:rsid w:val="3C7544A7"/>
    <w:rsid w:val="3CFC24D2"/>
    <w:rsid w:val="3DF064DB"/>
    <w:rsid w:val="3E854E75"/>
    <w:rsid w:val="3EFB5195"/>
    <w:rsid w:val="3F724CCD"/>
    <w:rsid w:val="40666CB7"/>
    <w:rsid w:val="408E3D89"/>
    <w:rsid w:val="41847666"/>
    <w:rsid w:val="42864D18"/>
    <w:rsid w:val="42A32FC8"/>
    <w:rsid w:val="43B61190"/>
    <w:rsid w:val="43C024AB"/>
    <w:rsid w:val="44112D07"/>
    <w:rsid w:val="4438014F"/>
    <w:rsid w:val="456652D4"/>
    <w:rsid w:val="458539AC"/>
    <w:rsid w:val="463B1ACF"/>
    <w:rsid w:val="474456A1"/>
    <w:rsid w:val="47DD7AD0"/>
    <w:rsid w:val="48961F89"/>
    <w:rsid w:val="491F1A22"/>
    <w:rsid w:val="495F4514"/>
    <w:rsid w:val="496E6F82"/>
    <w:rsid w:val="4A9D23DE"/>
    <w:rsid w:val="4AE51B32"/>
    <w:rsid w:val="4B83273C"/>
    <w:rsid w:val="4C0D0258"/>
    <w:rsid w:val="4C8E75EA"/>
    <w:rsid w:val="4D2E0486"/>
    <w:rsid w:val="4D502AF2"/>
    <w:rsid w:val="4D5D0D6B"/>
    <w:rsid w:val="4DF70283"/>
    <w:rsid w:val="4E5C7274"/>
    <w:rsid w:val="4E6D203A"/>
    <w:rsid w:val="4E760336"/>
    <w:rsid w:val="4E834801"/>
    <w:rsid w:val="4E9702AC"/>
    <w:rsid w:val="4FD743CF"/>
    <w:rsid w:val="50EC0779"/>
    <w:rsid w:val="511F2F07"/>
    <w:rsid w:val="524F15CA"/>
    <w:rsid w:val="5253273C"/>
    <w:rsid w:val="531620E8"/>
    <w:rsid w:val="539B439B"/>
    <w:rsid w:val="53B042EA"/>
    <w:rsid w:val="540F37D7"/>
    <w:rsid w:val="544D38E7"/>
    <w:rsid w:val="55003354"/>
    <w:rsid w:val="562C6EB2"/>
    <w:rsid w:val="56646BDD"/>
    <w:rsid w:val="56CC1298"/>
    <w:rsid w:val="57231138"/>
    <w:rsid w:val="57995095"/>
    <w:rsid w:val="591545F3"/>
    <w:rsid w:val="591875F5"/>
    <w:rsid w:val="595E6596"/>
    <w:rsid w:val="59BA330C"/>
    <w:rsid w:val="5A3C1AC0"/>
    <w:rsid w:val="5C6A7000"/>
    <w:rsid w:val="5CAE3391"/>
    <w:rsid w:val="5CF27722"/>
    <w:rsid w:val="5D2E002E"/>
    <w:rsid w:val="5D6112F3"/>
    <w:rsid w:val="5D681792"/>
    <w:rsid w:val="5DE54441"/>
    <w:rsid w:val="5F024DA9"/>
    <w:rsid w:val="5F372AF9"/>
    <w:rsid w:val="5F9C1BC7"/>
    <w:rsid w:val="5FDB0D64"/>
    <w:rsid w:val="60BB7E2A"/>
    <w:rsid w:val="61354081"/>
    <w:rsid w:val="613C71BD"/>
    <w:rsid w:val="616C03F1"/>
    <w:rsid w:val="619F599E"/>
    <w:rsid w:val="620A1069"/>
    <w:rsid w:val="62DE6052"/>
    <w:rsid w:val="63750B24"/>
    <w:rsid w:val="63AB2A01"/>
    <w:rsid w:val="64B654D9"/>
    <w:rsid w:val="65566374"/>
    <w:rsid w:val="65B17DA7"/>
    <w:rsid w:val="65FF6A0B"/>
    <w:rsid w:val="66342B59"/>
    <w:rsid w:val="6647145E"/>
    <w:rsid w:val="6692787F"/>
    <w:rsid w:val="66B21381"/>
    <w:rsid w:val="674D024D"/>
    <w:rsid w:val="68232E85"/>
    <w:rsid w:val="68356447"/>
    <w:rsid w:val="68C75493"/>
    <w:rsid w:val="693C3AD3"/>
    <w:rsid w:val="69787200"/>
    <w:rsid w:val="69A022B3"/>
    <w:rsid w:val="69F30635"/>
    <w:rsid w:val="6A2C4B95"/>
    <w:rsid w:val="6A3F7D1E"/>
    <w:rsid w:val="6A7D0A9A"/>
    <w:rsid w:val="6AD246EE"/>
    <w:rsid w:val="6B0D1BCA"/>
    <w:rsid w:val="6BAA50AA"/>
    <w:rsid w:val="6BD91777"/>
    <w:rsid w:val="6C9205D9"/>
    <w:rsid w:val="6CD72490"/>
    <w:rsid w:val="6D090170"/>
    <w:rsid w:val="6E647D53"/>
    <w:rsid w:val="6EA00FCA"/>
    <w:rsid w:val="6F215C44"/>
    <w:rsid w:val="6F240AD7"/>
    <w:rsid w:val="6F9D176F"/>
    <w:rsid w:val="6FBB4290"/>
    <w:rsid w:val="7157594D"/>
    <w:rsid w:val="71662034"/>
    <w:rsid w:val="722E1DAB"/>
    <w:rsid w:val="723D2D95"/>
    <w:rsid w:val="73221F8B"/>
    <w:rsid w:val="7329331A"/>
    <w:rsid w:val="73373C88"/>
    <w:rsid w:val="735754B8"/>
    <w:rsid w:val="73C03C7E"/>
    <w:rsid w:val="73FB78CF"/>
    <w:rsid w:val="746F1530"/>
    <w:rsid w:val="749970BC"/>
    <w:rsid w:val="74ED5F34"/>
    <w:rsid w:val="755C64B7"/>
    <w:rsid w:val="75824D9D"/>
    <w:rsid w:val="76312C11"/>
    <w:rsid w:val="76472434"/>
    <w:rsid w:val="764E2556"/>
    <w:rsid w:val="766C1E9B"/>
    <w:rsid w:val="76BE5591"/>
    <w:rsid w:val="76F0487A"/>
    <w:rsid w:val="77356731"/>
    <w:rsid w:val="7769462C"/>
    <w:rsid w:val="776B5CAF"/>
    <w:rsid w:val="78AB77B5"/>
    <w:rsid w:val="78EA2D61"/>
    <w:rsid w:val="79690914"/>
    <w:rsid w:val="79703A50"/>
    <w:rsid w:val="79752E15"/>
    <w:rsid w:val="799D236B"/>
    <w:rsid w:val="79C22D24"/>
    <w:rsid w:val="79DD09BA"/>
    <w:rsid w:val="7A150154"/>
    <w:rsid w:val="7A9419C0"/>
    <w:rsid w:val="7AED10D1"/>
    <w:rsid w:val="7C72188D"/>
    <w:rsid w:val="7C7970C0"/>
    <w:rsid w:val="7CD85657"/>
    <w:rsid w:val="7D8201F6"/>
    <w:rsid w:val="7DF9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B3A508"/>
  <w15:docId w15:val="{544DABD1-857D-41C1-9FE4-13B8B434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="Times New Roman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character" w:styleId="afffd">
    <w:name w:val="page number"/>
    <w:basedOn w:val="a2"/>
    <w:semiHidden/>
    <w:qFormat/>
  </w:style>
  <w:style w:type="character" w:styleId="afffe">
    <w:name w:val="FollowedHyperlink"/>
    <w:semiHidden/>
    <w:unhideWhenUsed/>
    <w:qFormat/>
    <w:rPr>
      <w:color w:val="800080"/>
      <w:u w:val="single"/>
    </w:rPr>
  </w:style>
  <w:style w:type="character" w:styleId="affff">
    <w:name w:val="Hyperlink"/>
    <w:semiHidden/>
    <w:qFormat/>
    <w:rPr>
      <w:color w:val="0000FF"/>
      <w:u w:val="single"/>
    </w:rPr>
  </w:style>
  <w:style w:type="character" w:styleId="affff0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qFormat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rFonts w:eastAsia="Times New Roman"/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aragraph">
    <w:name w:val="Paragraph"/>
    <w:qFormat/>
    <w:pPr>
      <w:spacing w:before="120"/>
      <w:ind w:firstLine="720"/>
    </w:pPr>
    <w:rPr>
      <w:rFonts w:eastAsia="Times New Roman"/>
      <w:sz w:val="24"/>
      <w:szCs w:val="24"/>
      <w:lang w:eastAsia="en-US"/>
    </w:r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Authors">
    <w:name w:val="Authors"/>
    <w:qFormat/>
    <w:pPr>
      <w:spacing w:before="120" w:after="360"/>
      <w:jc w:val="center"/>
    </w:pPr>
    <w:rPr>
      <w:rFonts w:eastAsia="Times New Roman"/>
      <w:sz w:val="24"/>
      <w:szCs w:val="24"/>
      <w:lang w:eastAsia="en-US"/>
    </w:rPr>
  </w:style>
  <w:style w:type="character" w:styleId="affff7">
    <w:name w:val="line number"/>
    <w:basedOn w:val="a2"/>
    <w:semiHidden/>
    <w:unhideWhenUsed/>
    <w:rsid w:val="00BB4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08</Words>
  <Characters>2897</Characters>
  <Application>Microsoft Office Word</Application>
  <DocSecurity>0</DocSecurity>
  <Lines>24</Lines>
  <Paragraphs>6</Paragraphs>
  <ScaleCrop>false</ScaleCrop>
  <Company>AAAS</Company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englan Li</cp:lastModifiedBy>
  <cp:revision>11</cp:revision>
  <cp:lastPrinted>2023-05-02T17:37:00Z</cp:lastPrinted>
  <dcterms:created xsi:type="dcterms:W3CDTF">2023-05-02T17:36:00Z</dcterms:created>
  <dcterms:modified xsi:type="dcterms:W3CDTF">2023-12-27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9E5FDAE264D42DABCEACBAD733A3A6F</vt:lpwstr>
  </property>
</Properties>
</file>